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Demographic characteristics and major cardiovascular risk factors dependent on </w:t>
      </w:r>
      <w:r>
        <w:rPr>
          <w:b/>
          <w:i/>
        </w:rPr>
        <w:t>APOE</w:t>
      </w:r>
      <w:r>
        <w:rPr>
          <w:b/>
        </w:rPr>
        <w:t xml:space="preserve"> ε4 genotype: age group 55 to 64 yea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569"/>
        <w:gridCol w:w="1512"/>
        <w:gridCol w:w="1512"/>
        <w:gridCol w:w="1512"/>
        <w:gridCol w:w="824"/>
      </w:tblGrid>
      <w:tr>
        <w:trPr/>
        <w:tc>
          <w:tcPr>
            <w:tcW w:w="4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om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eter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Noncarrier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47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8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Gend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7 (6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0 (4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38 (5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 (3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7 (5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30 (4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Age, mean (SD), 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8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9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9 (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8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Educational level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imary school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 (1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 (13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4 (1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w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 (36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 (36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28 (3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8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gh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 (29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 (24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68 (2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niversit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 (25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9 (28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98 (3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ardiovascular risk factor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4 (1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6 (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rrent smoker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 (2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3 (2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48 (2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Body Mass Index, mean (SD), kg/m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7 (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ystolic blood pressure, mean (SD), mmH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7 (1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6 (1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7 (1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lucose, mean (SD), mmol/L</w:t>
            </w:r>
            <w:r>
              <w:rPr>
                <w:rFonts w:cs="Times New Roman"/>
                <w:vertAlign w:val="superscript"/>
                <w:lang w:val="en-GB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0 (0.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1 (1.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1 (1.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69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91 (0.9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48 (1.1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60 (1.0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9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9 (0.4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9 (0.4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47 (0.4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52 (0.8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09 (1.0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14 (0.9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Elevated albuminuria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8 (1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98 (1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9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istory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ronary heart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9 (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erebrovascular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 (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urrent medication, N (%)</w:t>
            </w:r>
            <w:r>
              <w:rPr>
                <w:rFonts w:cs="Times New Roman"/>
                <w:b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ood pressure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2 (4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78 (3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ipid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8 (2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1 (2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, not applicable; SD, standard deviati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 this age group, </w:t>
      </w:r>
      <w:r>
        <w:rPr>
          <w:i/>
        </w:rPr>
        <w:t>APOE</w:t>
      </w:r>
      <w:r>
        <w:rPr/>
        <w:t xml:space="preserve"> genotype was determined in 943 persons (94%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um of the percentages is not equal to 100 due to round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uppressed because of expected cell count of less than on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Different total number due to missing data. For homozygous carriers, heterozygous carriers and noncarriers, data on smoking status were complete for 27, 246, and 665 persons, respectively; data on albuminuria were complete for 27, 244, and 662 persons, respectively; data on current medication were complete for 24, 203, and 536 persons, respectively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Multiply by 18 to convert to mg/dL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Multiply by 39 to convert to mg/d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51:00Z</dcterms:modified>
  <cp:revision>3</cp:revision>
  <dc:subject/>
  <dc:title>Table S**</dc:title>
</cp:coreProperties>
</file>